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788" w:rsidRPr="00084659" w:rsidRDefault="00BE4788" w:rsidP="00BE4788">
      <w:pPr>
        <w:jc w:val="center"/>
        <w:rPr>
          <w:b/>
        </w:rPr>
      </w:pPr>
      <w:r w:rsidRPr="00084659">
        <w:rPr>
          <w:rFonts w:hint="eastAsia"/>
          <w:b/>
        </w:rPr>
        <w:t xml:space="preserve">Table </w:t>
      </w:r>
      <w:r>
        <w:rPr>
          <w:b/>
        </w:rPr>
        <w:t>S1</w:t>
      </w:r>
      <w:r w:rsidRPr="00084659">
        <w:rPr>
          <w:b/>
        </w:rPr>
        <w:t xml:space="preserve"> Comparison of studies conducted in Beijing investigating spatio-temporal patterns of HFMD and the effects of meteorological factors.</w:t>
      </w:r>
    </w:p>
    <w:tbl>
      <w:tblPr>
        <w:tblStyle w:val="a5"/>
        <w:tblW w:w="161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1701"/>
        <w:gridCol w:w="2835"/>
        <w:gridCol w:w="3260"/>
        <w:gridCol w:w="2551"/>
        <w:gridCol w:w="1985"/>
      </w:tblGrid>
      <w:tr w:rsidR="00BE4788" w:rsidRPr="00084659" w:rsidTr="00B75C86">
        <w:trPr>
          <w:trHeight w:val="315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b/>
                <w:bCs/>
                <w:szCs w:val="21"/>
              </w:rPr>
            </w:pPr>
            <w:bookmarkStart w:id="0" w:name="RANGE!D12"/>
            <w:bookmarkEnd w:id="0"/>
            <w:r w:rsidRPr="00084659">
              <w:rPr>
                <w:b/>
                <w:bCs/>
                <w:szCs w:val="21"/>
              </w:rPr>
              <w:t>Study perio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b/>
                <w:bCs/>
                <w:szCs w:val="21"/>
              </w:rPr>
            </w:pPr>
            <w:r w:rsidRPr="00084659">
              <w:rPr>
                <w:b/>
                <w:bCs/>
                <w:szCs w:val="21"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E4788" w:rsidRPr="00084659" w:rsidRDefault="00BE4788" w:rsidP="00B75C86">
            <w:pPr>
              <w:jc w:val="lef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Incidence peak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b/>
                <w:bCs/>
                <w:szCs w:val="21"/>
              </w:rPr>
            </w:pPr>
            <w:r w:rsidRPr="00084659">
              <w:rPr>
                <w:b/>
                <w:bCs/>
                <w:szCs w:val="21"/>
              </w:rPr>
              <w:t>Spatial pattern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b/>
                <w:bCs/>
                <w:szCs w:val="21"/>
              </w:rPr>
            </w:pPr>
            <w:r w:rsidRPr="00084659">
              <w:rPr>
                <w:b/>
                <w:bCs/>
                <w:szCs w:val="21"/>
              </w:rPr>
              <w:t>Associated meteorological facto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b/>
                <w:bCs/>
                <w:szCs w:val="21"/>
              </w:rPr>
            </w:pPr>
            <w:r w:rsidRPr="00084659">
              <w:rPr>
                <w:b/>
                <w:bCs/>
                <w:szCs w:val="21"/>
              </w:rPr>
              <w:t>Correlation with HFM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b/>
                <w:bCs/>
                <w:szCs w:val="21"/>
              </w:rPr>
            </w:pPr>
            <w:r w:rsidRPr="00084659">
              <w:rPr>
                <w:b/>
                <w:bCs/>
                <w:szCs w:val="21"/>
              </w:rPr>
              <w:t>Reference</w:t>
            </w:r>
          </w:p>
        </w:tc>
      </w:tr>
      <w:tr w:rsidR="00BE4788" w:rsidRPr="00084659" w:rsidTr="00B75C86">
        <w:trPr>
          <w:trHeight w:val="381"/>
          <w:jc w:val="center"/>
        </w:trPr>
        <w:tc>
          <w:tcPr>
            <w:tcW w:w="1418" w:type="dxa"/>
            <w:tcBorders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2010-2012</w:t>
            </w:r>
          </w:p>
        </w:tc>
        <w:tc>
          <w:tcPr>
            <w:tcW w:w="2410" w:type="dxa"/>
            <w:vMerge w:val="restart"/>
            <w:tcBorders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Bayesian conditional auto regressive model</w:t>
            </w:r>
          </w:p>
        </w:tc>
        <w:tc>
          <w:tcPr>
            <w:tcW w:w="1701" w:type="dxa"/>
            <w:tcBorders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ay to July</w:t>
            </w:r>
          </w:p>
        </w:tc>
        <w:tc>
          <w:tcPr>
            <w:tcW w:w="2835" w:type="dxa"/>
            <w:vMerge w:val="restart"/>
            <w:tcBorders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Clusters of high relative risk were in the north and southeast Beijing.</w:t>
            </w:r>
          </w:p>
        </w:tc>
        <w:tc>
          <w:tcPr>
            <w:tcW w:w="3260" w:type="dxa"/>
            <w:tcBorders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mean temperature </w:t>
            </w:r>
          </w:p>
        </w:tc>
        <w:tc>
          <w:tcPr>
            <w:tcW w:w="2551" w:type="dxa"/>
            <w:tcBorders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positive 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  <w:r w:rsidRPr="00084659">
              <w:rPr>
                <w:szCs w:val="21"/>
              </w:rPr>
              <w:t>This study</w:t>
            </w:r>
          </w:p>
        </w:tc>
      </w:tr>
      <w:tr w:rsidR="00BE4788" w:rsidRPr="00084659" w:rsidTr="00B75C86">
        <w:trPr>
          <w:trHeight w:val="315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relative humidity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posi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</w:p>
        </w:tc>
      </w:tr>
      <w:tr w:rsidR="00BE4788" w:rsidRPr="00084659" w:rsidTr="00B75C86">
        <w:trPr>
          <w:trHeight w:val="315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wind velocity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greatest effect; posi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</w:p>
        </w:tc>
      </w:tr>
      <w:tr w:rsidR="00BE4788" w:rsidRPr="00084659" w:rsidTr="00B75C86">
        <w:trPr>
          <w:trHeight w:val="315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sunshine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posi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</w:p>
        </w:tc>
      </w:tr>
      <w:tr w:rsidR="00BE4788" w:rsidRPr="00084659" w:rsidTr="00B75C86">
        <w:trPr>
          <w:trHeight w:val="684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 w:rsidRPr="00084659">
              <w:rPr>
                <w:szCs w:val="21"/>
              </w:rPr>
              <w:t>precipitation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 w:rsidRPr="00084659">
              <w:rPr>
                <w:szCs w:val="21"/>
              </w:rPr>
              <w:t>non-significa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jc w:val="left"/>
              <w:rPr>
                <w:szCs w:val="21"/>
              </w:rPr>
            </w:pPr>
          </w:p>
        </w:tc>
      </w:tr>
      <w:tr w:rsidR="00BE4788" w:rsidRPr="00084659" w:rsidTr="00B75C86">
        <w:trPr>
          <w:trHeight w:val="414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 w:rsidRPr="00084659">
              <w:rPr>
                <w:szCs w:val="21"/>
              </w:rPr>
              <w:t>2008-2011</w:t>
            </w: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 w:rsidRPr="00084659">
              <w:rPr>
                <w:szCs w:val="21"/>
              </w:rPr>
              <w:t>Geographically weighted regression mode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ay to Oc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 w:rsidRPr="00084659">
              <w:rPr>
                <w:rFonts w:hint="eastAsia"/>
                <w:szCs w:val="21"/>
              </w:rPr>
              <w:t>-</w:t>
            </w: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 w:rsidRPr="00084659">
              <w:rPr>
                <w:szCs w:val="21"/>
              </w:rPr>
              <w:t>average temperatur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spacing w:line="276" w:lineRule="auto"/>
              <w:rPr>
                <w:szCs w:val="21"/>
              </w:rPr>
            </w:pPr>
            <w:r w:rsidRPr="00084659">
              <w:rPr>
                <w:szCs w:val="21"/>
              </w:rPr>
              <w:t xml:space="preserve">greatest effect; posi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spacing w:line="276" w:lineRule="auto"/>
              <w:jc w:val="left"/>
              <w:rPr>
                <w:szCs w:val="21"/>
              </w:rPr>
            </w:pPr>
            <w:r w:rsidRPr="00084659">
              <w:rPr>
                <w:szCs w:val="21"/>
              </w:rPr>
              <w:t>Dong et al.</w:t>
            </w:r>
            <w:r w:rsidR="00971130">
              <w:rPr>
                <w:rFonts w:hint="eastAsia"/>
                <w:szCs w:val="21"/>
              </w:rPr>
              <w:t>*</w:t>
            </w:r>
          </w:p>
        </w:tc>
      </w:tr>
      <w:tr w:rsidR="00BE4788" w:rsidRPr="00084659" w:rsidTr="00B75C86">
        <w:trPr>
          <w:trHeight w:val="315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average wind spe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posi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</w:p>
        </w:tc>
      </w:tr>
      <w:tr w:rsidR="00BE4788" w:rsidRPr="00084659" w:rsidTr="00B75C86">
        <w:trPr>
          <w:trHeight w:val="630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total precipitation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positive in the summer, negative in the wint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</w:p>
        </w:tc>
      </w:tr>
      <w:tr w:rsidR="00BE4788" w:rsidRPr="00084659" w:rsidTr="00B75C86">
        <w:trPr>
          <w:trHeight w:val="726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 xml:space="preserve">average relative humidity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negativ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</w:p>
        </w:tc>
      </w:tr>
      <w:tr w:rsidR="00BE4788" w:rsidRPr="00084659" w:rsidTr="00B75C86">
        <w:trPr>
          <w:trHeight w:val="602"/>
          <w:jc w:val="center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2008-20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Local Indicators of Spatial Associ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pril to Jul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gher relative risk areas were located in the urban-rural transition zones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rFonts w:hint="eastAsia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rFonts w:hint="eastAsia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BE4788" w:rsidRPr="00084659" w:rsidRDefault="00BE4788" w:rsidP="00B75C86">
            <w:pPr>
              <w:jc w:val="left"/>
              <w:rPr>
                <w:szCs w:val="21"/>
              </w:rPr>
            </w:pPr>
            <w:r w:rsidRPr="00084659">
              <w:rPr>
                <w:szCs w:val="21"/>
              </w:rPr>
              <w:t>Wang et al.</w:t>
            </w:r>
            <w:r w:rsidR="00971130">
              <w:rPr>
                <w:rFonts w:hint="eastAsia"/>
                <w:szCs w:val="21"/>
              </w:rPr>
              <w:t>**</w:t>
            </w:r>
          </w:p>
        </w:tc>
      </w:tr>
      <w:tr w:rsidR="00BE4788" w:rsidRPr="00084659" w:rsidTr="00B75C86">
        <w:trPr>
          <w:trHeight w:val="315"/>
          <w:jc w:val="center"/>
        </w:trPr>
        <w:tc>
          <w:tcPr>
            <w:tcW w:w="1418" w:type="dxa"/>
            <w:tcBorders>
              <w:top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Spatial filtering combined with scan statistics methods</w:t>
            </w:r>
          </w:p>
        </w:tc>
        <w:tc>
          <w:tcPr>
            <w:tcW w:w="1701" w:type="dxa"/>
            <w:tcBorders>
              <w:top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BE4788" w:rsidRPr="00084659" w:rsidRDefault="00BE4788" w:rsidP="00B75C86">
            <w:pPr>
              <w:rPr>
                <w:szCs w:val="21"/>
              </w:rPr>
            </w:pPr>
            <w:r w:rsidRPr="00084659">
              <w:rPr>
                <w:szCs w:val="21"/>
              </w:rPr>
              <w:t>The most likely cluster was located in the southwest of Beijing.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2551" w:type="dxa"/>
            <w:tcBorders>
              <w:top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BE4788" w:rsidRPr="00084659" w:rsidRDefault="00BE4788" w:rsidP="00B75C86">
            <w:pPr>
              <w:rPr>
                <w:szCs w:val="21"/>
              </w:rPr>
            </w:pPr>
          </w:p>
        </w:tc>
      </w:tr>
    </w:tbl>
    <w:p w:rsidR="00E72B37" w:rsidRDefault="00971130" w:rsidP="00971130">
      <w:pPr>
        <w:rPr>
          <w:rFonts w:ascii="Calibri" w:hAnsi="Calibri"/>
          <w:noProof/>
          <w:sz w:val="20"/>
          <w:szCs w:val="24"/>
        </w:rPr>
      </w:pPr>
      <w:r w:rsidRPr="00971130">
        <w:rPr>
          <w:rFonts w:ascii="Calibri" w:hAnsi="Calibri" w:hint="eastAsia"/>
          <w:noProof/>
          <w:sz w:val="20"/>
          <w:szCs w:val="24"/>
        </w:rPr>
        <w:t>*</w:t>
      </w:r>
      <w:r>
        <w:rPr>
          <w:rFonts w:ascii="Calibri" w:hAnsi="Calibri"/>
          <w:noProof/>
          <w:sz w:val="20"/>
          <w:szCs w:val="24"/>
        </w:rPr>
        <w:t xml:space="preserve"> </w:t>
      </w:r>
      <w:r w:rsidRPr="00971130">
        <w:rPr>
          <w:rFonts w:ascii="Calibri" w:hAnsi="Calibri"/>
          <w:noProof/>
          <w:sz w:val="20"/>
          <w:szCs w:val="24"/>
        </w:rPr>
        <w:t xml:space="preserve">Dong, W., et al., </w:t>
      </w:r>
      <w:r w:rsidRPr="00971130">
        <w:rPr>
          <w:rFonts w:ascii="Calibri" w:hAnsi="Calibri"/>
          <w:i/>
          <w:noProof/>
          <w:sz w:val="20"/>
          <w:szCs w:val="24"/>
        </w:rPr>
        <w:t>The Effects of Weather Factors on Hand, Foot and Mouth Disease in Beijing.</w:t>
      </w:r>
      <w:r w:rsidRPr="00971130">
        <w:rPr>
          <w:rFonts w:ascii="Calibri" w:hAnsi="Calibri"/>
          <w:noProof/>
          <w:sz w:val="20"/>
          <w:szCs w:val="24"/>
        </w:rPr>
        <w:t xml:space="preserve"> Sci Rep, 2016. </w:t>
      </w:r>
      <w:r w:rsidRPr="00971130">
        <w:rPr>
          <w:rFonts w:ascii="Calibri" w:hAnsi="Calibri"/>
          <w:b/>
          <w:noProof/>
          <w:sz w:val="20"/>
          <w:szCs w:val="24"/>
        </w:rPr>
        <w:t>6</w:t>
      </w:r>
      <w:r w:rsidRPr="00971130">
        <w:rPr>
          <w:rFonts w:ascii="Calibri" w:hAnsi="Calibri"/>
          <w:noProof/>
          <w:sz w:val="20"/>
          <w:szCs w:val="24"/>
        </w:rPr>
        <w:t>: p. 19247.</w:t>
      </w:r>
    </w:p>
    <w:p w:rsidR="00971130" w:rsidRPr="00BE4788" w:rsidRDefault="00971130" w:rsidP="00971130">
      <w:r>
        <w:rPr>
          <w:rFonts w:ascii="Calibri" w:hAnsi="Calibri" w:hint="eastAsia"/>
          <w:noProof/>
          <w:sz w:val="20"/>
          <w:szCs w:val="24"/>
        </w:rPr>
        <w:t>**</w:t>
      </w:r>
      <w:r w:rsidRPr="00971130">
        <w:rPr>
          <w:rFonts w:ascii="Calibri" w:hAnsi="Calibri"/>
          <w:noProof/>
          <w:sz w:val="20"/>
          <w:szCs w:val="24"/>
        </w:rPr>
        <w:t xml:space="preserve"> </w:t>
      </w:r>
      <w:r w:rsidRPr="007610BA">
        <w:rPr>
          <w:rFonts w:ascii="Calibri" w:hAnsi="Calibri"/>
          <w:noProof/>
          <w:sz w:val="20"/>
          <w:szCs w:val="24"/>
        </w:rPr>
        <w:t xml:space="preserve">Wang, J., et al., </w:t>
      </w:r>
      <w:r w:rsidRPr="007610BA">
        <w:rPr>
          <w:rFonts w:ascii="Calibri" w:hAnsi="Calibri"/>
          <w:i/>
          <w:noProof/>
          <w:sz w:val="20"/>
          <w:szCs w:val="24"/>
        </w:rPr>
        <w:t>Epidemiological analysis, detection, and comparison of space-time patterns of Beijing hand-foot-mouth disease (2008-2012).</w:t>
      </w:r>
      <w:r w:rsidRPr="007610BA">
        <w:rPr>
          <w:rFonts w:ascii="Calibri" w:hAnsi="Calibri"/>
          <w:noProof/>
          <w:sz w:val="20"/>
          <w:szCs w:val="24"/>
        </w:rPr>
        <w:t xml:space="preserve"> PLoS One, 2014. </w:t>
      </w:r>
      <w:r w:rsidRPr="007610BA">
        <w:rPr>
          <w:rFonts w:ascii="Calibri" w:hAnsi="Calibri"/>
          <w:b/>
          <w:noProof/>
          <w:sz w:val="20"/>
          <w:szCs w:val="24"/>
        </w:rPr>
        <w:t>9</w:t>
      </w:r>
      <w:r w:rsidRPr="007610BA">
        <w:rPr>
          <w:rFonts w:ascii="Calibri" w:hAnsi="Calibri"/>
          <w:noProof/>
          <w:sz w:val="20"/>
          <w:szCs w:val="24"/>
        </w:rPr>
        <w:t xml:space="preserve">(3): p. </w:t>
      </w:r>
      <w:r w:rsidRPr="007610BA">
        <w:rPr>
          <w:rFonts w:ascii="Calibri" w:hAnsi="Calibri"/>
          <w:noProof/>
          <w:sz w:val="20"/>
          <w:szCs w:val="24"/>
        </w:rPr>
        <w:lastRenderedPageBreak/>
        <w:t>e92745.</w:t>
      </w:r>
      <w:bookmarkStart w:id="1" w:name="_GoBack"/>
      <w:bookmarkEnd w:id="1"/>
    </w:p>
    <w:sectPr w:rsidR="00971130" w:rsidRPr="00BE4788" w:rsidSect="005D115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48C" w:rsidRDefault="00BF748C" w:rsidP="006E3138">
      <w:r>
        <w:separator/>
      </w:r>
    </w:p>
  </w:endnote>
  <w:endnote w:type="continuationSeparator" w:id="0">
    <w:p w:rsidR="00BF748C" w:rsidRDefault="00BF748C" w:rsidP="006E3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48C" w:rsidRDefault="00BF748C" w:rsidP="006E3138">
      <w:r>
        <w:separator/>
      </w:r>
    </w:p>
  </w:footnote>
  <w:footnote w:type="continuationSeparator" w:id="0">
    <w:p w:rsidR="00BF748C" w:rsidRDefault="00BF748C" w:rsidP="006E3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A5F68"/>
    <w:multiLevelType w:val="hybridMultilevel"/>
    <w:tmpl w:val="A28411A4"/>
    <w:lvl w:ilvl="0" w:tplc="ADFE80E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98E4BC7"/>
    <w:multiLevelType w:val="hybridMultilevel"/>
    <w:tmpl w:val="EC5C0844"/>
    <w:lvl w:ilvl="0" w:tplc="4B66E25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A002699"/>
    <w:multiLevelType w:val="hybridMultilevel"/>
    <w:tmpl w:val="949212E8"/>
    <w:lvl w:ilvl="0" w:tplc="93CC92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D365BF3"/>
    <w:multiLevelType w:val="hybridMultilevel"/>
    <w:tmpl w:val="6742B9E2"/>
    <w:lvl w:ilvl="0" w:tplc="D9D66C0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84D"/>
    <w:rsid w:val="00080952"/>
    <w:rsid w:val="00162489"/>
    <w:rsid w:val="00266020"/>
    <w:rsid w:val="002727A3"/>
    <w:rsid w:val="00273576"/>
    <w:rsid w:val="00290F2B"/>
    <w:rsid w:val="00332ECE"/>
    <w:rsid w:val="003717DF"/>
    <w:rsid w:val="005B0133"/>
    <w:rsid w:val="005D1156"/>
    <w:rsid w:val="006E3138"/>
    <w:rsid w:val="008E384D"/>
    <w:rsid w:val="008E3E76"/>
    <w:rsid w:val="00936E6D"/>
    <w:rsid w:val="00971130"/>
    <w:rsid w:val="009F3F60"/>
    <w:rsid w:val="00A432E2"/>
    <w:rsid w:val="00AC1A97"/>
    <w:rsid w:val="00AE4097"/>
    <w:rsid w:val="00B7528C"/>
    <w:rsid w:val="00BE4788"/>
    <w:rsid w:val="00BF748C"/>
    <w:rsid w:val="00DE1C95"/>
    <w:rsid w:val="00E72B37"/>
    <w:rsid w:val="00EE6863"/>
    <w:rsid w:val="00F02125"/>
    <w:rsid w:val="00F44C75"/>
    <w:rsid w:val="00F8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5DF38E-E72C-4709-B84C-0245214A5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7A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1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138"/>
    <w:rPr>
      <w:sz w:val="18"/>
      <w:szCs w:val="18"/>
    </w:rPr>
  </w:style>
  <w:style w:type="table" w:styleId="a5">
    <w:name w:val="Table Grid"/>
    <w:basedOn w:val="a1"/>
    <w:uiPriority w:val="39"/>
    <w:rsid w:val="006E3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72B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</dc:creator>
  <cp:keywords/>
  <dc:description/>
  <cp:lastModifiedBy>Lin T</cp:lastModifiedBy>
  <cp:revision>5</cp:revision>
  <dcterms:created xsi:type="dcterms:W3CDTF">2018-03-22T11:13:00Z</dcterms:created>
  <dcterms:modified xsi:type="dcterms:W3CDTF">2018-03-22T11:22:00Z</dcterms:modified>
</cp:coreProperties>
</file>